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77197" w14:textId="77777777" w:rsidR="00317590" w:rsidRPr="00317590" w:rsidRDefault="00317590" w:rsidP="00317590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8547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537"/>
        <w:gridCol w:w="851"/>
        <w:gridCol w:w="864"/>
        <w:gridCol w:w="851"/>
        <w:gridCol w:w="828"/>
        <w:gridCol w:w="89"/>
        <w:gridCol w:w="891"/>
        <w:gridCol w:w="154"/>
        <w:gridCol w:w="6"/>
        <w:gridCol w:w="1050"/>
      </w:tblGrid>
      <w:tr w:rsidR="00C95008" w:rsidRPr="00387C3E" w14:paraId="4A0445EE" w14:textId="77777777" w:rsidTr="00C95008">
        <w:trPr>
          <w:trHeight w:val="18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14:paraId="3D7D57D1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Well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14:paraId="0C9EBBF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Gene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14:paraId="409E318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Gene Symbol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14:paraId="0FDDC08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 w:rsidRPr="00387C3E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Entrez</w:t>
            </w:r>
            <w:proofErr w:type="spellEnd"/>
            <w:r w:rsidRPr="00387C3E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 xml:space="preserve"> Gene ID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14:paraId="492F203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Unique Assay Id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FF44B9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 w:rsidRPr="00387C3E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Amplicon</w:t>
            </w:r>
            <w:proofErr w:type="spellEnd"/>
            <w:r w:rsidRPr="00387C3E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 xml:space="preserve"> Length</w:t>
            </w:r>
          </w:p>
        </w:tc>
      </w:tr>
      <w:tr w:rsidR="00387C3E" w:rsidRPr="00387C3E" w14:paraId="2C9972E8" w14:textId="77777777" w:rsidTr="00C95008">
        <w:trPr>
          <w:trHeight w:val="18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9B26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1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B28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ct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alpha 1, skeletal musc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E2C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CTA1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BDF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8</w:t>
            </w:r>
          </w:p>
        </w:tc>
        <w:tc>
          <w:tcPr>
            <w:tcW w:w="10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AC4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45151</w:t>
            </w:r>
            <w:proofErr w:type="gram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65C1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0</w:t>
            </w:r>
          </w:p>
        </w:tc>
      </w:tr>
      <w:tr w:rsidR="00387C3E" w:rsidRPr="00387C3E" w14:paraId="16EDC194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074D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05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adher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5, type 2 (vascular endotheliu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436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DH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29F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03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27F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6288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5DBB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2</w:t>
            </w:r>
          </w:p>
        </w:tc>
      </w:tr>
      <w:tr w:rsidR="00387C3E" w:rsidRPr="00387C3E" w14:paraId="2EF23581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FAF2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3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E7E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hemokine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(C-X-C motif) receptor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BE5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XCR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9E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852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CD1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02020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5C85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2</w:t>
            </w:r>
          </w:p>
        </w:tc>
      </w:tr>
      <w:tr w:rsidR="00387C3E" w:rsidRPr="00387C3E" w14:paraId="3B9995B6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71E1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4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7A4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ibroblast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growth factor receptor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240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GFR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202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263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21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21928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F6B8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24</w:t>
            </w:r>
          </w:p>
        </w:tc>
      </w:tr>
      <w:tr w:rsidR="00387C3E" w:rsidRPr="00387C3E" w14:paraId="45521DFF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28AF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5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729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nsul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like growth factor 1 recep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69A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GF1R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66B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480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562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5667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5635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1</w:t>
            </w:r>
          </w:p>
        </w:tc>
      </w:tr>
      <w:tr w:rsidR="00387C3E" w:rsidRPr="00387C3E" w14:paraId="691B9DD9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AB4E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6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D03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ntegr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alpha V (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vitronectin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receptor, alpha polypeptide, antigen CD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91A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TGAV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1B3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685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EB4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623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966D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0</w:t>
            </w:r>
          </w:p>
        </w:tc>
      </w:tr>
      <w:tr w:rsidR="00387C3E" w:rsidRPr="00387C3E" w14:paraId="2EFE77AA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8E42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7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608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ow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density lipoprotein recep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49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DLR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FA6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949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692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5114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D80E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21</w:t>
            </w:r>
          </w:p>
        </w:tc>
      </w:tr>
      <w:tr w:rsidR="00387C3E" w:rsidRPr="00387C3E" w14:paraId="5EE495EC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81C8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8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CB5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nnose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receptor, C typ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BCC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RC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D9C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360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D68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37074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B398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7</w:t>
            </w:r>
          </w:p>
        </w:tc>
      </w:tr>
      <w:tr w:rsidR="00387C3E" w:rsidRPr="00387C3E" w14:paraId="20C14E7F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786C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9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7A1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odoplanin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6AD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DPN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0BA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630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C7D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901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F8C3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4</w:t>
            </w:r>
          </w:p>
        </w:tc>
      </w:tr>
      <w:tr w:rsidR="00387C3E" w:rsidRPr="00387C3E" w14:paraId="023940ED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2911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10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3D3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al</w:t>
            </w:r>
            <w:proofErr w:type="spellEnd"/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like 4 (Drosophil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C1E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ALL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4B21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7167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2D5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4611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5D11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57</w:t>
            </w:r>
          </w:p>
        </w:tc>
      </w:tr>
      <w:tr w:rsidR="00387C3E" w:rsidRPr="00387C3E" w14:paraId="3F1AC5B5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7F5D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1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06A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tyrosine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kinase with immunoglobulin-like and EGF-like domains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11E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TIE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76D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075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8D9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6540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D88F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5</w:t>
            </w:r>
          </w:p>
        </w:tc>
      </w:tr>
      <w:tr w:rsidR="00387C3E" w:rsidRPr="00387C3E" w14:paraId="6B6B231C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8FD8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1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F1D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lyceraldehyde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3-phosphate dehydrogen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8A9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APDH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AA4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597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BCC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38674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AD6E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7</w:t>
            </w:r>
          </w:p>
        </w:tc>
      </w:tr>
      <w:tr w:rsidR="00387C3E" w:rsidRPr="00387C3E" w14:paraId="4BEB6D08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D453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1E0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ctivated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leukocyte cell adhesion molecu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2DB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LCAM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954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14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AFC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37887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C0E8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73</w:t>
            </w:r>
          </w:p>
        </w:tc>
      </w:tr>
      <w:tr w:rsidR="00387C3E" w:rsidRPr="00387C3E" w14:paraId="0C2362F5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A35A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663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CAAT/enhancer binding protein (C/EBP), be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765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EBPB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A9D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51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8CD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19041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4DD3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7</w:t>
            </w:r>
          </w:p>
        </w:tc>
      </w:tr>
      <w:tr w:rsidR="00387C3E" w:rsidRPr="00387C3E" w14:paraId="53FD53A9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1989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3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00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esmin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1BB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ES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72F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674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DAC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1768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DF96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6</w:t>
            </w:r>
          </w:p>
        </w:tc>
      </w:tr>
      <w:tr w:rsidR="00387C3E" w:rsidRPr="00387C3E" w14:paraId="552B7925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4FE3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4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9AF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ms</w:t>
            </w:r>
            <w:proofErr w:type="spellEnd"/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related tyrosine kinase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FE5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LT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950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324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6C4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20886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D7FA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50</w:t>
            </w:r>
          </w:p>
        </w:tc>
      </w:tr>
      <w:tr w:rsidR="00387C3E" w:rsidRPr="00387C3E" w14:paraId="732BE6FF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6CC9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5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DE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nsul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like growth factor 2 recep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27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GF2R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810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482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116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8295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B1A5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2</w:t>
            </w:r>
          </w:p>
        </w:tc>
      </w:tr>
      <w:tr w:rsidR="00387C3E" w:rsidRPr="00387C3E" w14:paraId="680380B4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BF97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6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06E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ntegr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alpha X (complement component 3 receptor 4 subuni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C04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TGAX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675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687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597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622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F02C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4</w:t>
            </w:r>
          </w:p>
        </w:tc>
      </w:tr>
      <w:tr w:rsidR="00387C3E" w:rsidRPr="00387C3E" w14:paraId="1C9C00B5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667C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7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8ED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eptin</w:t>
            </w:r>
            <w:proofErr w:type="spellEnd"/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recep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C31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EPR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77D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953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34B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8270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8194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1</w:t>
            </w:r>
          </w:p>
        </w:tc>
      </w:tr>
      <w:tr w:rsidR="00387C3E" w:rsidRPr="00387C3E" w14:paraId="58E59198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CFA3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8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5651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v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yb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yeloblastosis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viral oncogene homolog (avia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1A7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YB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6A0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602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1D2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43781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4B1E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5</w:t>
            </w:r>
          </w:p>
        </w:tc>
      </w:tr>
      <w:tr w:rsidR="00387C3E" w:rsidRPr="00387C3E" w14:paraId="1DB47D97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49EF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9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4E3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POU class 5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meobox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29B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OU5F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1E9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460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368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38334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2D3D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0</w:t>
            </w:r>
          </w:p>
        </w:tc>
      </w:tr>
      <w:tr w:rsidR="00387C3E" w:rsidRPr="00387C3E" w14:paraId="6AB92868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CA38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10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A14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RY (sex determining region Y)-box 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1AC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OX1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392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665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C79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44255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B39B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8</w:t>
            </w:r>
          </w:p>
        </w:tc>
      </w:tr>
      <w:tr w:rsidR="00387C3E" w:rsidRPr="00387C3E" w14:paraId="4956B0E9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1B96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1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225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tumor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necrosis factor receptor superfamily, member 11a, NFKB activa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E73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TNFRSF11A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AB0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792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41A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621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6A4B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9</w:t>
            </w:r>
          </w:p>
        </w:tc>
      </w:tr>
      <w:tr w:rsidR="00387C3E" w:rsidRPr="00387C3E" w14:paraId="64226430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C99E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1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663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ypoxanthine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hosphoribosyltransferase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736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PRT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FB4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251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A9D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6375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394F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0</w:t>
            </w:r>
          </w:p>
        </w:tc>
      </w:tr>
      <w:tr w:rsidR="00387C3E" w:rsidRPr="00387C3E" w14:paraId="45FDEF1C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323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63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latelet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and endothelial cell adhesion molecule 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63A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ECAM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95B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175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997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8FF0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31</w:t>
            </w:r>
          </w:p>
        </w:tc>
      </w:tr>
      <w:tr w:rsidR="00387C3E" w:rsidRPr="00387C3E" w14:paraId="182131F2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E801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383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olony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stimulating factor 1 recep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801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SF1R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86F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36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896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0604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FBA2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50</w:t>
            </w:r>
          </w:p>
        </w:tc>
      </w:tr>
      <w:tr w:rsidR="00387C3E" w:rsidRPr="00387C3E" w14:paraId="66742B74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5DE51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3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9541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ickkopf</w:t>
            </w:r>
            <w:proofErr w:type="spellEnd"/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homolog 1 (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Xenopus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aevis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B18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KK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97B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2943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F60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02060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A336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8</w:t>
            </w:r>
          </w:p>
        </w:tc>
      </w:tr>
      <w:tr w:rsidR="00387C3E" w:rsidRPr="00387C3E" w14:paraId="3A2D08D2" w14:textId="77777777" w:rsidTr="00C95008">
        <w:trPr>
          <w:trHeight w:val="180"/>
        </w:trPr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DD02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4</w:t>
            </w:r>
          </w:p>
        </w:tc>
        <w:tc>
          <w:tcPr>
            <w:tcW w:w="4252" w:type="dxa"/>
            <w:gridSpan w:val="3"/>
            <w:shd w:val="clear" w:color="auto" w:fill="auto"/>
            <w:noWrap/>
            <w:vAlign w:val="bottom"/>
            <w:hideMark/>
          </w:tcPr>
          <w:p w14:paraId="3C323D5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rkhead</w:t>
            </w:r>
            <w:proofErr w:type="spellEnd"/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box F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68F5F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XF1</w:t>
            </w:r>
          </w:p>
        </w:tc>
        <w:tc>
          <w:tcPr>
            <w:tcW w:w="917" w:type="dxa"/>
            <w:gridSpan w:val="2"/>
            <w:shd w:val="clear" w:color="auto" w:fill="auto"/>
            <w:noWrap/>
            <w:vAlign w:val="bottom"/>
            <w:hideMark/>
          </w:tcPr>
          <w:p w14:paraId="4BB20FF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294</w:t>
            </w:r>
          </w:p>
        </w:tc>
        <w:tc>
          <w:tcPr>
            <w:tcW w:w="1051" w:type="dxa"/>
            <w:gridSpan w:val="3"/>
            <w:shd w:val="clear" w:color="auto" w:fill="auto"/>
            <w:noWrap/>
            <w:vAlign w:val="bottom"/>
            <w:hideMark/>
          </w:tcPr>
          <w:p w14:paraId="091BC9A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02932</w:t>
            </w:r>
            <w:proofErr w:type="gramEnd"/>
          </w:p>
        </w:tc>
        <w:tc>
          <w:tcPr>
            <w:tcW w:w="10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F1B9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3</w:t>
            </w:r>
          </w:p>
        </w:tc>
      </w:tr>
      <w:tr w:rsidR="00C95008" w:rsidRPr="00387C3E" w14:paraId="237943E0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8261F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5</w:t>
            </w:r>
          </w:p>
        </w:tc>
        <w:tc>
          <w:tcPr>
            <w:tcW w:w="4252" w:type="dxa"/>
            <w:gridSpan w:val="3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F9B583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interleukin</w:t>
            </w:r>
            <w:proofErr w:type="gramEnd"/>
            <w:r w:rsidRPr="00387C3E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 xml:space="preserve"> 4 receptor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5931D0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L4R</w:t>
            </w:r>
          </w:p>
        </w:tc>
        <w:tc>
          <w:tcPr>
            <w:tcW w:w="917" w:type="dxa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CE600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566</w:t>
            </w:r>
          </w:p>
        </w:tc>
        <w:tc>
          <w:tcPr>
            <w:tcW w:w="1051" w:type="dxa"/>
            <w:gridSpan w:val="3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347B4E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8648</w:t>
            </w:r>
            <w:proofErr w:type="gramEnd"/>
          </w:p>
        </w:tc>
        <w:tc>
          <w:tcPr>
            <w:tcW w:w="1050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2F3A2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3</w:t>
            </w:r>
          </w:p>
        </w:tc>
      </w:tr>
      <w:tr w:rsidR="00C95008" w:rsidRPr="00387C3E" w14:paraId="2750F7B4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C0C9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6</w:t>
            </w:r>
          </w:p>
        </w:tc>
        <w:tc>
          <w:tcPr>
            <w:tcW w:w="4252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49EC1C" w14:textId="77777777" w:rsidR="00387C3E" w:rsidRPr="00387C3E" w:rsidRDefault="00387C3E" w:rsidP="00C9500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ntegr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beta 1 (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ibronectin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receptor, beta polypeptide, antigen CD29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3C93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TGB1</w:t>
            </w:r>
          </w:p>
        </w:tc>
        <w:tc>
          <w:tcPr>
            <w:tcW w:w="91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7AEAB1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688</w:t>
            </w:r>
          </w:p>
        </w:tc>
        <w:tc>
          <w:tcPr>
            <w:tcW w:w="1051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8A6CA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05248</w:t>
            </w:r>
            <w:proofErr w:type="gramEnd"/>
          </w:p>
        </w:tc>
        <w:tc>
          <w:tcPr>
            <w:tcW w:w="10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3EB8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4</w:t>
            </w:r>
          </w:p>
        </w:tc>
      </w:tr>
      <w:tr w:rsidR="00C95008" w:rsidRPr="00387C3E" w14:paraId="6E9F2C63" w14:textId="77777777" w:rsidTr="00C95008">
        <w:trPr>
          <w:trHeight w:val="180"/>
        </w:trPr>
        <w:tc>
          <w:tcPr>
            <w:tcW w:w="42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8C94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7</w:t>
            </w:r>
          </w:p>
        </w:tc>
        <w:tc>
          <w:tcPr>
            <w:tcW w:w="425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01F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ymphatic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vessel endothelial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yaluronan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receptor 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AE9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YVE1</w:t>
            </w:r>
          </w:p>
        </w:tc>
        <w:tc>
          <w:tcPr>
            <w:tcW w:w="9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364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894</w:t>
            </w:r>
          </w:p>
        </w:tc>
        <w:tc>
          <w:tcPr>
            <w:tcW w:w="105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A7E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0430</w:t>
            </w:r>
            <w:proofErr w:type="gramEnd"/>
          </w:p>
        </w:tc>
        <w:tc>
          <w:tcPr>
            <w:tcW w:w="10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F56E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26</w:t>
            </w:r>
          </w:p>
        </w:tc>
      </w:tr>
      <w:tr w:rsidR="00C95008" w:rsidRPr="00387C3E" w14:paraId="6644141D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D157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8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EEB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v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yc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yelocytomatosis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viral oncogene homolog (avia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C2E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YC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5C1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609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59A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2921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8B0C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3</w:t>
            </w:r>
          </w:p>
        </w:tc>
      </w:tr>
      <w:tr w:rsidR="00C95008" w:rsidRPr="00387C3E" w14:paraId="2F8BF520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84AF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9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19D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eroxisome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proliferator-activated receptor gam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5F5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PARG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623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468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428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1718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F702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7</w:t>
            </w:r>
          </w:p>
        </w:tc>
      </w:tr>
      <w:tr w:rsidR="00C95008" w:rsidRPr="00387C3E" w14:paraId="76CD0A6E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8798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10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AA2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RY (sex determining region Y)-box 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B05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OX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607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662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5AB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21217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319D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7</w:t>
            </w:r>
          </w:p>
        </w:tc>
      </w:tr>
      <w:tr w:rsidR="00C95008" w:rsidRPr="00387C3E" w14:paraId="525CD30F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1938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1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4B8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vo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Willebrand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fac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D0F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VWF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5EE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450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9ED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33955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516E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3</w:t>
            </w:r>
          </w:p>
        </w:tc>
      </w:tr>
      <w:tr w:rsidR="00C95008" w:rsidRPr="00387C3E" w14:paraId="1772FF8A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C815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1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9B1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ibosomal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protein L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2D9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PL1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622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137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8F7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56592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7FC7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4</w:t>
            </w:r>
          </w:p>
        </w:tc>
      </w:tr>
      <w:tr w:rsidR="00C95008" w:rsidRPr="00387C3E" w14:paraId="1F3615E1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098E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5DC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D163 molecu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A42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D16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E01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332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3C4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233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7325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50</w:t>
            </w:r>
          </w:p>
        </w:tc>
      </w:tr>
      <w:tr w:rsidR="00C95008" w:rsidRPr="00387C3E" w14:paraId="324B0E3F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1E7E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CC1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olony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stimulating factor 2 receptor, alpha, low-affinity (granulocyte-macrophag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AC8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SF2RA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A1F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38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624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3436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7764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2</w:t>
            </w:r>
          </w:p>
        </w:tc>
      </w:tr>
      <w:tr w:rsidR="00C95008" w:rsidRPr="00387C3E" w14:paraId="2D8182EF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5557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3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A4E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elta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like 4 (Drosophil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F18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LL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D06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4567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C7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8450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5F6D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4</w:t>
            </w:r>
          </w:p>
        </w:tc>
      </w:tr>
      <w:tr w:rsidR="00C95008" w:rsidRPr="00387C3E" w14:paraId="31745BA0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D65A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4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2F2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rizzled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homolog 1 (Drosophil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0F8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ZD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A8A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321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E24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1878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D98B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6</w:t>
            </w:r>
          </w:p>
        </w:tc>
      </w:tr>
      <w:tr w:rsidR="00C95008" w:rsidRPr="00387C3E" w14:paraId="67927C4A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D075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5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EF5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ntegr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alpha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F0D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TGA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405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672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F3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7712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E9C9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4</w:t>
            </w:r>
          </w:p>
        </w:tc>
      </w:tr>
      <w:tr w:rsidR="00C95008" w:rsidRPr="00387C3E" w14:paraId="702C8E79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0C87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6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9B9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ntegr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beta 2 (complement component 3 receptor 3 and 4 subuni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62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TGB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ADF1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689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DD5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03958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A7A0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3</w:t>
            </w:r>
          </w:p>
        </w:tc>
      </w:tr>
      <w:tr w:rsidR="00C95008" w:rsidRPr="00387C3E" w14:paraId="57450E3A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A0A1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7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373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v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f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usculoaponeurotic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ibrosarcoma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oncogene homolog B (avia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685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FB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C691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935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974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02199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0FCE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5</w:t>
            </w:r>
          </w:p>
        </w:tc>
      </w:tr>
      <w:tr w:rsidR="00C95008" w:rsidRPr="00387C3E" w14:paraId="2B86AED2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B059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8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01A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nog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meobo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1E4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NOG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F1E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9923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B9E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43394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DF6F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58</w:t>
            </w:r>
          </w:p>
        </w:tc>
      </w:tr>
      <w:tr w:rsidR="00C95008" w:rsidRPr="00387C3E" w14:paraId="35893D61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6DC0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9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592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rospero</w:t>
            </w:r>
            <w:proofErr w:type="spellEnd"/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meobox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324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ROX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64F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629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769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8340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A261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6</w:t>
            </w:r>
          </w:p>
        </w:tc>
      </w:tr>
      <w:tr w:rsidR="00C95008" w:rsidRPr="00387C3E" w14:paraId="08EAE71D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796B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10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ED2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plee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focus forming virus (SFFV)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roviral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integration oncogene spi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4DE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PI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756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688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A60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22097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9006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6</w:t>
            </w:r>
          </w:p>
        </w:tc>
      </w:tr>
      <w:tr w:rsidR="00C95008" w:rsidRPr="00387C3E" w14:paraId="5E545C1A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E81A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1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107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wingless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type MMTV integration site family, member 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814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WNT1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298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481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FF3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1927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61AF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8</w:t>
            </w:r>
          </w:p>
        </w:tc>
      </w:tr>
      <w:tr w:rsidR="00C95008" w:rsidRPr="00387C3E" w14:paraId="034D9C44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3014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1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58E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rimePCR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DNA Contamination Control 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E731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DNA</w:t>
            </w:r>
            <w:proofErr w:type="spellEnd"/>
            <w:proofErr w:type="gramEnd"/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2901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DBE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tlD0001004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5D99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C95008" w:rsidRPr="00387C3E" w14:paraId="52821AA0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7C8C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E84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CD248 molecule,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ndosia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6EA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D24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FA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7124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180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18682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EC5A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21</w:t>
            </w:r>
          </w:p>
        </w:tc>
      </w:tr>
      <w:tr w:rsidR="00C95008" w:rsidRPr="00387C3E" w14:paraId="2270ED57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5579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EBA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hondroit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sulfate proteoglycan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762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SPG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6B6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64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F3B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5989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384F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8</w:t>
            </w:r>
          </w:p>
        </w:tc>
      </w:tr>
      <w:tr w:rsidR="00C95008" w:rsidRPr="00387C3E" w14:paraId="7E9E43C9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F6C0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3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FCE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pidermal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growth factor recep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7CB1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GFR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6A6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956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55B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7564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85A8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7</w:t>
            </w:r>
          </w:p>
        </w:tc>
      </w:tr>
      <w:tr w:rsidR="00C95008" w:rsidRPr="00387C3E" w14:paraId="2B37FBF5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7A58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4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536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rizzled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homolog 9 (Drosophil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F45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ZD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21A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326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A801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19089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3250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9</w:t>
            </w:r>
          </w:p>
        </w:tc>
      </w:tr>
      <w:tr w:rsidR="00C95008" w:rsidRPr="00387C3E" w14:paraId="4644F46E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B821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5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807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ntegr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alpha 5 (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ibronectin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receptor, alpha polypept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0AB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TGA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75E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678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2F0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21495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449C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0</w:t>
            </w:r>
          </w:p>
        </w:tc>
      </w:tr>
      <w:tr w:rsidR="00C95008" w:rsidRPr="00387C3E" w14:paraId="4CD4D848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FF0B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6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361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ntegr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beta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FC2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TGB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32E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693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7DC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752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7922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6</w:t>
            </w:r>
          </w:p>
        </w:tc>
      </w:tr>
      <w:tr w:rsidR="00C95008" w:rsidRPr="00387C3E" w14:paraId="7312B798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0E36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7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EF1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elanoma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cell adhesion molecu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AF3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CAM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5A4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162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F6F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2023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0D5F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6</w:t>
            </w:r>
          </w:p>
        </w:tc>
      </w:tr>
      <w:tr w:rsidR="00C95008" w:rsidRPr="00387C3E" w14:paraId="05751813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4A5D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8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AD4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estin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27F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ES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871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763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7A2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0130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4E71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7</w:t>
            </w:r>
          </w:p>
        </w:tc>
      </w:tr>
      <w:tr w:rsidR="00C95008" w:rsidRPr="00387C3E" w14:paraId="22501CC7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4E44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9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7DD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rote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tyrosine phosphatase, receptor type,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73C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TPRC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7401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788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098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38908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5E9A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9</w:t>
            </w:r>
          </w:p>
        </w:tc>
      </w:tr>
      <w:tr w:rsidR="00C95008" w:rsidRPr="00387C3E" w14:paraId="2C16BA09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C82B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10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1D9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ecreted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hosphoprotein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3EE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PP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28F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696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A8C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2060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A99D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9</w:t>
            </w:r>
          </w:p>
        </w:tc>
      </w:tr>
      <w:tr w:rsidR="00C95008" w:rsidRPr="00387C3E" w14:paraId="01D2A64E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C87A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1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EF0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wingless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type MMTV integration site family, member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990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WNT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EE2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473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C40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519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12EB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3</w:t>
            </w:r>
          </w:p>
        </w:tc>
      </w:tr>
      <w:tr w:rsidR="00C95008" w:rsidRPr="00387C3E" w14:paraId="44FE18BD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A527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1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801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rimePCR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Positive Control 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E8A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CR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5EA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176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tlD000100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63E5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C95008" w:rsidRPr="00387C3E" w14:paraId="5FB1C499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EE9D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E2B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D34 molecu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C9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D3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FD7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47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EE0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7456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C7E0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9</w:t>
            </w:r>
          </w:p>
        </w:tc>
      </w:tr>
      <w:tr w:rsidR="00C95008" w:rsidRPr="00387C3E" w14:paraId="4100CA27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14D2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A41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athepsin</w:t>
            </w:r>
            <w:proofErr w:type="spellEnd"/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E99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TSK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B97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513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37F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6934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A146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7</w:t>
            </w:r>
          </w:p>
        </w:tc>
      </w:tr>
      <w:tr w:rsidR="00C95008" w:rsidRPr="00387C3E" w14:paraId="0ABEB173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1E32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3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50D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ndomucin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FD9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MCN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CB3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1705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DC8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46161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7E23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1</w:t>
            </w:r>
          </w:p>
        </w:tc>
      </w:tr>
      <w:tr w:rsidR="00C95008" w:rsidRPr="00387C3E" w14:paraId="12B0073D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4D1C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4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1E3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ATA binding protein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EA4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ATA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AE7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627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F0D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45017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2701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1</w:t>
            </w:r>
          </w:p>
        </w:tc>
      </w:tr>
      <w:tr w:rsidR="00C95008" w:rsidRPr="00387C3E" w14:paraId="70548994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79A5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5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513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ntegr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alpha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524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TGA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AF0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655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B10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7188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362F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0</w:t>
            </w:r>
          </w:p>
        </w:tc>
      </w:tr>
      <w:tr w:rsidR="00C95008" w:rsidRPr="00387C3E" w14:paraId="3A30558B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F12B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6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E8F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agged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5C2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AG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7F5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82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136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6831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5EB7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9</w:t>
            </w:r>
          </w:p>
        </w:tc>
      </w:tr>
      <w:tr w:rsidR="00C95008" w:rsidRPr="00387C3E" w14:paraId="43CC552D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7EC6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7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647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trix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etallopeptidase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7 (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trilysin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uterin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2BA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MP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DB5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316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6B41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1537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7481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8</w:t>
            </w:r>
          </w:p>
        </w:tc>
      </w:tr>
      <w:tr w:rsidR="00C95008" w:rsidRPr="00387C3E" w14:paraId="523DCCC8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70CC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8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69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5'-nucleotidase,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ecto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(CD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CFC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T5E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02D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907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558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36556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20ED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7</w:t>
            </w:r>
          </w:p>
        </w:tc>
      </w:tr>
      <w:tr w:rsidR="00C95008" w:rsidRPr="00387C3E" w14:paraId="38813E4D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06B3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9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C60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egulator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of G-protein signaling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2C4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GS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4D9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490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D9A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45107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4F4E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7</w:t>
            </w:r>
          </w:p>
        </w:tc>
      </w:tr>
      <w:tr w:rsidR="00C95008" w:rsidRPr="00387C3E" w14:paraId="0FD636F2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D714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10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029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ignal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transducer and activator of transcription 1, 91k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488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TAT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F9F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772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8F4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7580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D3F6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2</w:t>
            </w:r>
          </w:p>
        </w:tc>
      </w:tr>
      <w:tr w:rsidR="00C95008" w:rsidRPr="00387C3E" w14:paraId="42BB8B3C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ACB2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1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E6C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wingless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type MMTV integration site family, member 5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506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WNT5B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B59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1029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251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3867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05FD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9</w:t>
            </w:r>
          </w:p>
        </w:tc>
      </w:tr>
      <w:tr w:rsidR="00C95008" w:rsidRPr="00387C3E" w14:paraId="1973D7ED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4BD9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1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8F8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rimePCR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RNA Quality 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599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Q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279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79A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tlD0001002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3B61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C95008" w:rsidRPr="00387C3E" w14:paraId="4B0B450C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50DB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860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D68 molecu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65C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D6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7BC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68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843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07025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583F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2</w:t>
            </w:r>
          </w:p>
        </w:tc>
      </w:tr>
      <w:tr w:rsidR="00C95008" w:rsidRPr="00387C3E" w14:paraId="3959FD48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C73D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158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hemokine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(C-X3-C motif) receptor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F8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X3CR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B2F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524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6D4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4654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F132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8</w:t>
            </w:r>
          </w:p>
        </w:tc>
      </w:tr>
      <w:tr w:rsidR="00C95008" w:rsidRPr="00387C3E" w14:paraId="7066E0BA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7F35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3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FC1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-box protein 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683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BXO1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8F4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01456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37F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21364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AA4C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4</w:t>
            </w:r>
          </w:p>
        </w:tc>
      </w:tr>
      <w:tr w:rsidR="00C95008" w:rsidRPr="00387C3E" w14:paraId="489CAC71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2579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4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6DF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ypoxia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inducible factor 1, alpha subunit (basic helix-loop-helix transcription fac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9DB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IF1A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334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091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BED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4755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AB27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2</w:t>
            </w:r>
          </w:p>
        </w:tc>
      </w:tr>
      <w:tr w:rsidR="00C95008" w:rsidRPr="00387C3E" w14:paraId="706B4E18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4A83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5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46C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ntegri</w:t>
            </w:r>
            <w:r w:rsidR="00C950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</w:t>
            </w:r>
            <w:proofErr w:type="gramEnd"/>
            <w:r w:rsidR="00C950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alpha L (antigen CD11A</w:t>
            </w: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lymphocyte function-associa</w:t>
            </w:r>
            <w:r w:rsidR="00C950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ted antigen 1</w:t>
            </w: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FDB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TGAL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334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683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618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552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C611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6</w:t>
            </w:r>
          </w:p>
        </w:tc>
      </w:tr>
      <w:tr w:rsidR="00C95008" w:rsidRPr="00387C3E" w14:paraId="763B33B6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D957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6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CAB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agged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1F8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AG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75B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714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574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0319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07CE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27</w:t>
            </w:r>
          </w:p>
        </w:tc>
      </w:tr>
      <w:tr w:rsidR="00C95008" w:rsidRPr="00387C3E" w14:paraId="36903FA0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D111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7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4E1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trix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etallopeptidase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8 (neutrophil collagenas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DAA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MP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623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317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4D4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23232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2AC4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5</w:t>
            </w:r>
          </w:p>
        </w:tc>
      </w:tr>
      <w:tr w:rsidR="00C95008" w:rsidRPr="00387C3E" w14:paraId="0310EAA7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AD3A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8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5B3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latelet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derived growth factor receptor, alpha polypept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425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DGFRA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087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156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DFA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7202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13A8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3</w:t>
            </w:r>
          </w:p>
        </w:tc>
      </w:tr>
      <w:tr w:rsidR="00C95008" w:rsidRPr="00387C3E" w14:paraId="517BBC49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BB3F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9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2AA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unt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related transcription factor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B73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UNX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862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61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AFE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37818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5AA1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4</w:t>
            </w:r>
          </w:p>
        </w:tc>
      </w:tr>
      <w:tr w:rsidR="00C95008" w:rsidRPr="00387C3E" w14:paraId="454E2862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28A5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10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F98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ignal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transducer and activator of transcription 6, interleukin-4 induc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F46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TAT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FCE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778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D9D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56844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FD59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20</w:t>
            </w:r>
          </w:p>
        </w:tc>
      </w:tr>
      <w:tr w:rsidR="00C95008" w:rsidRPr="00387C3E" w14:paraId="32472BCF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048D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1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83F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ct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be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866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CTB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F80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0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2F6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36269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6C79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2</w:t>
            </w:r>
          </w:p>
        </w:tc>
      </w:tr>
      <w:tr w:rsidR="00C95008" w:rsidRPr="00387C3E" w14:paraId="22D478D1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7379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1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C98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rimePCR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RNA Quality 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9237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Q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51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05B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tlD0001002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72A9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C95008" w:rsidRPr="00387C3E" w14:paraId="7F2FDA9F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9EF9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A76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D86 molecu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DD7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D8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5AD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42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EB8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21122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CE64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7</w:t>
            </w:r>
          </w:p>
        </w:tc>
      </w:tr>
      <w:tr w:rsidR="00C95008" w:rsidRPr="00387C3E" w14:paraId="04EC6166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EF2F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CDC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hemokine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(C-X-C motif) ligand 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B7E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XCL1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7DA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387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1E6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2398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427B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4</w:t>
            </w:r>
          </w:p>
        </w:tc>
      </w:tr>
      <w:tr w:rsidR="00C95008" w:rsidRPr="00387C3E" w14:paraId="3869B79C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2B24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3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00E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Fc fragment of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gG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, high affinity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a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receptor (CD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B5C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CGR1A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341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209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4BA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34082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8A47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4</w:t>
            </w:r>
          </w:p>
        </w:tc>
      </w:tr>
      <w:tr w:rsidR="00C95008" w:rsidRPr="00387C3E" w14:paraId="297B2AD5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B224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4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DA1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nterfero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gamma receptor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2AA6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FNGR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060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459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580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3339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70A4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4</w:t>
            </w:r>
          </w:p>
        </w:tc>
      </w:tr>
      <w:tr w:rsidR="00C95008" w:rsidRPr="00387C3E" w14:paraId="16DFD5B3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EC64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5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AF5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ntegrin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alpha M (complement component 3 receptor 3 subuni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7AF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TGAM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F72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684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6D2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6023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9D3C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6</w:t>
            </w:r>
          </w:p>
        </w:tc>
      </w:tr>
      <w:tr w:rsidR="00C95008" w:rsidRPr="00387C3E" w14:paraId="74C7E968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F1C5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6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DFD0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kinase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insert domain receptor (a type III receptor tyrosine kinas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392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KDR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750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791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374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06310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A566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0</w:t>
            </w:r>
          </w:p>
        </w:tc>
      </w:tr>
      <w:tr w:rsidR="00C95008" w:rsidRPr="00387C3E" w14:paraId="54ABBDB2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3331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7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B4B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trix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etallopeptidase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9 (</w:t>
            </w: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elatin</w:t>
            </w:r>
            <w:r w:rsidR="00C950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se</w:t>
            </w:r>
            <w:proofErr w:type="spellEnd"/>
            <w:r w:rsidR="00C950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B, 92kDa- </w:t>
            </w:r>
            <w:proofErr w:type="spellStart"/>
            <w:r w:rsidR="00C950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gelatinase</w:t>
            </w:r>
            <w:proofErr w:type="spellEnd"/>
            <w:r w:rsidR="00C950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, t</w:t>
            </w: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ype IV collagenas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C3F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MP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175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318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AC4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1597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4966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2</w:t>
            </w:r>
          </w:p>
        </w:tc>
      </w:tr>
      <w:tr w:rsidR="00C95008" w:rsidRPr="00387C3E" w14:paraId="13B30299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483A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8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ED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latelet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derived growth factor receptor, beta polypept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961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DGFRB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5408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159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9DE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3272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AA4D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7</w:t>
            </w:r>
          </w:p>
        </w:tc>
      </w:tr>
      <w:tr w:rsidR="00C95008" w:rsidRPr="00387C3E" w14:paraId="2985FD9D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6B04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9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649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unt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related transcription factor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395E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UNX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761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60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E08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ED0044067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F0F7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3</w:t>
            </w:r>
          </w:p>
        </w:tc>
      </w:tr>
      <w:tr w:rsidR="00C95008" w:rsidRPr="00387C3E" w14:paraId="571477C3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2743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10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E3CC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TEK tyrosine kinase, endothel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D444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TEK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EF4D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010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121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5119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1A9B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1</w:t>
            </w:r>
          </w:p>
        </w:tc>
      </w:tr>
      <w:tr w:rsidR="00C95008" w:rsidRPr="00387C3E" w14:paraId="1F89A12E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4A4F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1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83B3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eta</w:t>
            </w:r>
            <w:proofErr w:type="gram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2-microglob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6369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2M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96DF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67</w:t>
            </w:r>
          </w:p>
        </w:tc>
        <w:tc>
          <w:tcPr>
            <w:tcW w:w="1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E03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ID0015347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C42D" w14:textId="77777777" w:rsidR="00387C3E" w:rsidRPr="00387C3E" w:rsidRDefault="00387C3E" w:rsidP="00387C3E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23</w:t>
            </w:r>
          </w:p>
        </w:tc>
      </w:tr>
      <w:tr w:rsidR="00C95008" w:rsidRPr="00387C3E" w14:paraId="77BBDAD9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92957" w14:textId="77777777" w:rsidR="00387C3E" w:rsidRPr="00387C3E" w:rsidRDefault="00387C3E" w:rsidP="00C95008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12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E152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rimePCR</w:t>
            </w:r>
            <w:proofErr w:type="spellEnd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 Reverse Transcription Control Ass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7E43A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T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B4BF5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1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DA309" w14:textId="77777777" w:rsidR="00387C3E" w:rsidRPr="00387C3E" w:rsidRDefault="00387C3E" w:rsidP="00387C3E">
            <w:pPr>
              <w:ind w:left="78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gramStart"/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qHsaCtlD0001001</w:t>
            </w:r>
            <w:proofErr w:type="gram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707B" w14:textId="77777777" w:rsidR="00387C3E" w:rsidRPr="00387C3E" w:rsidRDefault="00387C3E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C95008" w:rsidRPr="00387C3E" w14:paraId="623AD588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B190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CF89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75BE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ABA1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1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FC68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EF1C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C95008" w:rsidRPr="00387C3E" w14:paraId="14A4516E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A820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8A05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DD13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F406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6704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E052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C95008" w:rsidRPr="00387C3E" w14:paraId="7D27ED80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49FCE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A08A" w14:textId="77777777" w:rsidR="00C95008" w:rsidRPr="00387C3E" w:rsidRDefault="00C95008" w:rsidP="00317590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(*) Primer pair has been specifically designe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ADF8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rward seq.</w:t>
            </w:r>
          </w:p>
        </w:tc>
        <w:tc>
          <w:tcPr>
            <w:tcW w:w="35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F48C2C9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 xml:space="preserve">GAACCTGTCCTGCTCCATC 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5BA2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1BAF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C95008" w:rsidRPr="00387C3E" w14:paraId="4B404926" w14:textId="77777777" w:rsidTr="00C95008">
        <w:trPr>
          <w:trHeight w:val="1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3B1C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ABDD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1F84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everse seq.</w:t>
            </w:r>
          </w:p>
        </w:tc>
        <w:tc>
          <w:tcPr>
            <w:tcW w:w="35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CEE9D1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387C3E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TCAAACTGGGCATCATAAGAAAT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A8C1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C5EF" w14:textId="77777777" w:rsidR="00C95008" w:rsidRPr="00387C3E" w:rsidRDefault="00C95008" w:rsidP="00387C3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</w:tr>
    </w:tbl>
    <w:p w14:paraId="7C432326" w14:textId="77777777" w:rsidR="001232F4" w:rsidRPr="00387C3E" w:rsidRDefault="001232F4">
      <w:pPr>
        <w:rPr>
          <w:lang w:val="en-US"/>
        </w:rPr>
      </w:pPr>
    </w:p>
    <w:sectPr w:rsidR="001232F4" w:rsidRPr="00387C3E" w:rsidSect="00296CB1">
      <w:pgSz w:w="11320" w:h="22660"/>
      <w:pgMar w:top="0" w:right="568" w:bottom="1134" w:left="1134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1"/>
  <w:displayBackgroundShape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C3E"/>
    <w:rsid w:val="001232F4"/>
    <w:rsid w:val="00296CB1"/>
    <w:rsid w:val="00317590"/>
    <w:rsid w:val="00387C3E"/>
    <w:rsid w:val="005E5639"/>
    <w:rsid w:val="00A5199E"/>
    <w:rsid w:val="00C9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/>
    </o:shapedefaults>
    <o:shapelayout v:ext="edit">
      <o:idmap v:ext="edit" data="1"/>
    </o:shapelayout>
  </w:shapeDefaults>
  <w:decimalSymbol w:val=","/>
  <w:listSeparator w:val=";"/>
  <w14:docId w14:val="73D19A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2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665C8C-642F-FC4D-9CE2-70DB91B96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2</Words>
  <Characters>6000</Characters>
  <Application>Microsoft Macintosh Word</Application>
  <DocSecurity>0</DocSecurity>
  <Lines>50</Lines>
  <Paragraphs>14</Paragraphs>
  <ScaleCrop>false</ScaleCrop>
  <Company>Università di Pisa</Company>
  <LinksUpToDate>false</LinksUpToDate>
  <CharactersWithSpaces>7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Pacini</dc:creator>
  <cp:keywords/>
  <dc:description/>
  <cp:lastModifiedBy>Simone Pacini</cp:lastModifiedBy>
  <cp:revision>2</cp:revision>
  <cp:lastPrinted>2019-04-17T07:47:00Z</cp:lastPrinted>
  <dcterms:created xsi:type="dcterms:W3CDTF">2019-07-18T07:52:00Z</dcterms:created>
  <dcterms:modified xsi:type="dcterms:W3CDTF">2019-07-18T07:52:00Z</dcterms:modified>
</cp:coreProperties>
</file>